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8E0B0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8E0B0C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4F848918" w:rsidR="00392B78" w:rsidRPr="00F1317C" w:rsidRDefault="002A2BA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0C7B2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C7B2C">
              <w:rPr>
                <w:rFonts w:ascii="Arial" w:hAnsi="Arial" w:cs="Arial"/>
                <w:color w:val="000000" w:themeColor="text1"/>
                <w:sz w:val="16"/>
                <w:szCs w:val="16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77D33192" w:rsidR="00392B78" w:rsidRPr="00F1317C" w:rsidRDefault="002A2BA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70513F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70513F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1783C1FA" w:rsidR="00392B78" w:rsidRPr="00F1317C" w:rsidRDefault="002A2BA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,3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88587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88587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5865B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5865BC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E2C3D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FE2C3D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BB42B4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42B4">
              <w:rPr>
                <w:rFonts w:ascii="Arial" w:hAnsi="Arial" w:cs="Arial"/>
                <w:color w:val="000000" w:themeColor="text1"/>
                <w:sz w:val="16"/>
                <w:szCs w:val="16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4817D82A" w:rsidR="00392B78" w:rsidRPr="00F1317C" w:rsidRDefault="00710B7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E63AC0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E63AC0">
              <w:rPr>
                <w:rFonts w:ascii="Arial" w:hAnsi="Arial" w:cs="Arial"/>
                <w:color w:val="000000" w:themeColor="text1"/>
                <w:sz w:val="16"/>
                <w:szCs w:val="16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1689E611" w:rsidR="00392B78" w:rsidRPr="00F1317C" w:rsidRDefault="00222CE5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4,5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z w:val="16"/>
                <w:szCs w:val="16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z w:val="16"/>
                <w:szCs w:val="16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007DA1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z w:val="16"/>
                <w:szCs w:val="16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33DCB085" w:rsidR="00392B78" w:rsidRPr="00F1317C" w:rsidRDefault="00222CE5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,5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z w:val="16"/>
                <w:szCs w:val="16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6924E1CF" w:rsidR="00392B78" w:rsidRPr="00F1317C" w:rsidRDefault="00222CE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,5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z w:val="16"/>
                <w:szCs w:val="16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1AD82959" w:rsidR="00392B78" w:rsidRPr="00F1317C" w:rsidRDefault="00222CE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,5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z w:val="16"/>
                <w:szCs w:val="16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z w:val="16"/>
                <w:szCs w:val="16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z w:val="16"/>
                <w:szCs w:val="16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burns</w:t>
            </w:r>
            <w:proofErr w:type="gramEnd"/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2A9FC490" w:rsidR="00392B78" w:rsidRPr="00F1317C" w:rsidRDefault="00222CE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,5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7970FD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7970FD"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47A49718" w:rsidR="00392B78" w:rsidRPr="00F1317C" w:rsidRDefault="00222CE5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,5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7970FD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7970FD"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7970FD"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>12 month</w:t>
            </w:r>
            <w:proofErr w:type="gramEnd"/>
            <w:r w:rsidRPr="007970FD"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7970FD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7970FD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007DA1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Clavien-Dindo</w:t>
            </w:r>
            <w:proofErr w:type="spellEnd"/>
            <w:r w:rsidRPr="00007DA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75670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75670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65A6F2C0" w:rsidR="00392B78" w:rsidRPr="00F1317C" w:rsidRDefault="009B394C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,7</w:t>
            </w:r>
            <w:bookmarkStart w:id="0" w:name="_GoBack"/>
            <w:bookmarkEnd w:id="0"/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75670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75670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75670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75670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75670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75670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756701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756701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B77B2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77B28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3A0238A5" w:rsidR="00392B78" w:rsidRPr="00F1317C" w:rsidRDefault="004872C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B77B2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77B28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7A06D056" w:rsidR="00392B78" w:rsidRPr="00F1317C" w:rsidRDefault="002370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B77B28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</w:pPr>
            <w:r w:rsidRPr="00B77B28">
              <w:rPr>
                <w:rFonts w:ascii="Arial" w:hAnsi="Arial" w:cs="Arial"/>
                <w:color w:val="000000" w:themeColor="text1"/>
                <w:spacing w:val="-10"/>
                <w:sz w:val="16"/>
                <w:szCs w:val="16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727368F4" w:rsidR="00392B78" w:rsidRPr="00F1317C" w:rsidRDefault="0023704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07DA1"/>
    <w:rsid w:val="000C77AC"/>
    <w:rsid w:val="000C7B2C"/>
    <w:rsid w:val="001375B7"/>
    <w:rsid w:val="00171B39"/>
    <w:rsid w:val="002033B8"/>
    <w:rsid w:val="00216290"/>
    <w:rsid w:val="00222CE5"/>
    <w:rsid w:val="00237046"/>
    <w:rsid w:val="00240E81"/>
    <w:rsid w:val="002A2BAB"/>
    <w:rsid w:val="00392B78"/>
    <w:rsid w:val="00406AD4"/>
    <w:rsid w:val="004525D2"/>
    <w:rsid w:val="00470A40"/>
    <w:rsid w:val="004872CD"/>
    <w:rsid w:val="005422AD"/>
    <w:rsid w:val="00561067"/>
    <w:rsid w:val="005865BC"/>
    <w:rsid w:val="00590582"/>
    <w:rsid w:val="005D7EEF"/>
    <w:rsid w:val="00630DAF"/>
    <w:rsid w:val="00635676"/>
    <w:rsid w:val="0070513F"/>
    <w:rsid w:val="00710B75"/>
    <w:rsid w:val="00756701"/>
    <w:rsid w:val="00784EB7"/>
    <w:rsid w:val="007970FD"/>
    <w:rsid w:val="007C3DBB"/>
    <w:rsid w:val="008616E2"/>
    <w:rsid w:val="00885871"/>
    <w:rsid w:val="008E0B0C"/>
    <w:rsid w:val="008E4B35"/>
    <w:rsid w:val="009A3D47"/>
    <w:rsid w:val="009B394C"/>
    <w:rsid w:val="009D4ECA"/>
    <w:rsid w:val="00A346BD"/>
    <w:rsid w:val="00A97F74"/>
    <w:rsid w:val="00AF1C01"/>
    <w:rsid w:val="00B7047F"/>
    <w:rsid w:val="00B77B28"/>
    <w:rsid w:val="00BB42B4"/>
    <w:rsid w:val="00BE2199"/>
    <w:rsid w:val="00CF1E49"/>
    <w:rsid w:val="00E11171"/>
    <w:rsid w:val="00E63AC0"/>
    <w:rsid w:val="00E942F6"/>
    <w:rsid w:val="00F1317C"/>
    <w:rsid w:val="00F17F6A"/>
    <w:rsid w:val="00F2697B"/>
    <w:rsid w:val="00F5203C"/>
    <w:rsid w:val="00F81591"/>
    <w:rsid w:val="00FE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406D0FC</Template>
  <TotalTime>9</TotalTime>
  <Pages>3</Pages>
  <Words>1060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Alfraji, Nasam</cp:lastModifiedBy>
  <cp:revision>23</cp:revision>
  <dcterms:created xsi:type="dcterms:W3CDTF">2020-08-04T15:52:00Z</dcterms:created>
  <dcterms:modified xsi:type="dcterms:W3CDTF">2020-08-16T02:15:00Z</dcterms:modified>
</cp:coreProperties>
</file>